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uvanotsikko"/>
        <w:keepNext w:val="true"/>
        <w:spacing w:lineRule="auto" w:line="360"/>
        <w:rPr/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Additional file 4. Table</w:t>
      </w:r>
      <w:r>
        <w:rPr/>
        <w:t>. Characteristics of the participants and non-participants of the physical activity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1437"/>
        <w:gridCol w:w="886"/>
        <w:gridCol w:w="842"/>
        <w:gridCol w:w="1613"/>
        <w:gridCol w:w="771"/>
        <w:gridCol w:w="886"/>
        <w:gridCol w:w="1026"/>
      </w:tblGrid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Physical activity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N = 6,682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n missing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All non-participants of physical activity analysis N = 2,539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N missing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p 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</w:t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 xml:space="preserve">Boys, N (%) 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189 (47.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68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567 (61.7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538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&lt; 0.0001</w:t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Multiple birth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6,68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223 (8.7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2,53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&lt; 0.0001</w:t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Mother smoked during pregnancy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309 (19.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68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99 (27.5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53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&lt; 0.0001</w:t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Maternal BMI before pregnancy, kg/m2 (SD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.28 (3.3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53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.50 (3.75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456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9</w:t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&lt; 20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594 (24.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1 (24.9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20 to 25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881 (59.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376 (56.0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25 to 30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29 (12.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7 (14.5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&gt; 30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29 (3.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2 (4.6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Paternal BMI before pregnancy, kg/m2 (SD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.03 (2.71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,61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065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.12(2.71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968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216</w:t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&lt; 20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35 (4.2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3 (3.7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20 to 25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600 (64.1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265 (64.3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25 to 30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619 (28.8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7 (29.3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&gt; 30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3 (2.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3 (2.7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69" w:hRule="atLeast"/>
        </w:trPr>
        <w:tc>
          <w:tcPr>
            <w:tcW w:w="21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Prenatal/neonatal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Birth weight, g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 xml:space="preserve"> (SD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587 (51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68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,424 (696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539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&lt; 0.0001</w:t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 xml:space="preserve">Birth weight SD score (SD) 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7 (0.9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67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14 (1.16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53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&lt; 0.0001</w:t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&lt; -2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19 (1.8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5 (4.5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-2 to 1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745 (11.2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8 (16.1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-1 to 1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4,670 (70.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627 (64.2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1 to 2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943 (14.1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8 (12.6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&gt; 2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8 (3.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5 (2.6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Gestational age, weeks (SD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9.90 (1.53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,67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9.30 (2.43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534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&lt; 0.0001</w:t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&lt; 33+6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56 (0.8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8 (4.3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34 + 0-36 + 6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97 (3.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36 (5.4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37 + 0-42 + 0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6,170 (92.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185 (86.2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&gt; 42 + 1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252 (3.8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5 (4.1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 xml:space="preserve">Risk factors for maternal gestational diabetes, N 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,93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,751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5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,04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395</w:t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Gestational diabetes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75 (1.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0 (2.0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  <w:lang w:val="en-US"/>
              </w:rPr>
              <w:t>OGTT ind not perf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,103 (22.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11 (22.4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OGTT normal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609 (12.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72 (14.5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OGTT not ind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bidi="en-US"/>
              </w:rPr>
              <w:t>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,144 (63.8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02 (61.0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Maternal hypertensive disorders, N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6,56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16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77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2,237</w:t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0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0.940</w:t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Gestational hypertension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27 (5.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20 (5.4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Preeclampsia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201 (3.1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74 (3.3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Chronic hypertension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22 (4.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09 (4.9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Superimposed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14 (1.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9 (1.7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Proteinuria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368 (5.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17 (5.2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  <w:tr>
        <w:trPr>
          <w:trHeight w:val="521" w:hRule="atLeast"/>
        </w:trPr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0"/>
                <w:szCs w:val="20"/>
              </w:rPr>
              <w:t>Normotensive, N (%)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5,234 (79.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  <w:t>1,778 (79.5)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bidi="en-US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lang w:val="en-US" w:bidi="en-US"/>
        </w:rPr>
        <w:t xml:space="preserve">Differences between participants and non-participants were evaluated with </w:t>
      </w:r>
      <w:r>
        <w:rPr>
          <w:rFonts w:cs="Times New Roman" w:ascii="Times New Roman" w:hAnsi="Times New Roman"/>
          <w:sz w:val="24"/>
          <w:szCs w:val="24"/>
          <w:lang w:val="en-US"/>
        </w:rPr>
        <w:t>χ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eastAsia="Times New Roman" w:cs="Times New Roman" w:ascii="Times New Roman" w:hAnsi="Times New Roman"/>
          <w:sz w:val="20"/>
          <w:szCs w:val="20"/>
          <w:lang w:val="en-US" w:bidi="en-US"/>
        </w:rPr>
        <w:t xml:space="preserve">-tests for categorical variables and Student’s t-test for continuous variables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YltunnisteChar">
    <w:name w:val="Ylätunniste Char"/>
    <w:qFormat/>
    <w:rPr>
      <w:sz w:val="22"/>
      <w:szCs w:val="22"/>
    </w:rPr>
  </w:style>
  <w:style w:type="character" w:styleId="AlatunnisteChar">
    <w:name w:val="Alatunniste Char"/>
    <w:qFormat/>
    <w:rPr>
      <w:sz w:val="22"/>
      <w:szCs w:val="22"/>
    </w:rPr>
  </w:style>
  <w:style w:type="character" w:styleId="KommentintekstiChar">
    <w:name w:val="Kommentin teksti Char"/>
    <w:qFormat/>
    <w:rPr/>
  </w:style>
  <w:style w:type="character" w:styleId="Kommentinviite">
    <w:name w:val="Kommentin viite"/>
    <w:qFormat/>
    <w:rPr>
      <w:sz w:val="16"/>
      <w:szCs w:val="16"/>
    </w:rPr>
  </w:style>
  <w:style w:type="character" w:styleId="SelitetekstiChar">
    <w:name w:val="Seliteteksti Char"/>
    <w:qFormat/>
    <w:rPr>
      <w:rFonts w:ascii="Tahoma" w:hAnsi="Tahoma" w:cs="Tahoma"/>
      <w:sz w:val="16"/>
      <w:szCs w:val="16"/>
    </w:rPr>
  </w:style>
  <w:style w:type="character" w:styleId="KommentinotsikkoChar">
    <w:name w:val="Kommentin otsikko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Seliteteksti">
    <w:name w:val="Selitetekst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Muutos">
    <w:name w:val="Muutos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Kuvanotsikko">
    <w:name w:val="Kuvan otsikko"/>
    <w:basedOn w:val="Normal"/>
    <w:next w:val="Normal"/>
    <w:qFormat/>
    <w:pPr/>
    <w:rPr>
      <w:b/>
      <w:bCs/>
      <w:sz w:val="20"/>
      <w:szCs w:val="20"/>
    </w:rPr>
  </w:style>
  <w:style w:type="paragraph" w:styleId="Eivli">
    <w:name w:val="Ei väliä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06:40:00Z</dcterms:created>
  <dc:creator>Tikanmäki Marjaana</dc:creator>
  <dc:description/>
  <cp:keywords/>
  <dc:language>en-US</dc:language>
  <cp:lastModifiedBy>Tikanmäki Marjaana</cp:lastModifiedBy>
  <dcterms:modified xsi:type="dcterms:W3CDTF">2017-03-24T10:26:00Z</dcterms:modified>
  <cp:revision>3</cp:revision>
  <dc:subject/>
  <dc:title/>
</cp:coreProperties>
</file>